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4BDB0" w14:textId="702A344E" w:rsidR="001A3BE7" w:rsidRDefault="00B4418E" w:rsidP="001A3BE7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BF604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21425">
        <w:rPr>
          <w:rFonts w:ascii="Times New Roman" w:hAnsi="Times New Roman" w:cs="Times New Roman" w:hint="eastAsia"/>
          <w:sz w:val="24"/>
          <w:szCs w:val="24"/>
        </w:rPr>
        <w:t>1</w:t>
      </w:r>
      <w:r w:rsidR="001A3BE7">
        <w:rPr>
          <w:rFonts w:ascii="Times New Roman" w:hAnsi="Times New Roman" w:cs="Times New Roman"/>
          <w:sz w:val="24"/>
          <w:szCs w:val="24"/>
        </w:rPr>
        <w:t xml:space="preserve"> Demographic characteristics of study participants</w:t>
      </w:r>
    </w:p>
    <w:tbl>
      <w:tblPr>
        <w:tblStyle w:val="PlainTable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85"/>
        <w:gridCol w:w="1616"/>
        <w:gridCol w:w="1615"/>
        <w:gridCol w:w="1618"/>
      </w:tblGrid>
      <w:tr w:rsidR="001A3BE7" w14:paraId="6F200C6F" w14:textId="77777777" w:rsidTr="001A3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DBB5E" w14:textId="77777777" w:rsidR="001A3BE7" w:rsidRDefault="001A3BE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9C1FD" w14:textId="77777777" w:rsidR="001A3BE7" w:rsidRDefault="001A3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D group</w:t>
            </w:r>
          </w:p>
          <w:p w14:paraId="37E3F3A2" w14:textId="77777777" w:rsidR="001A3BE7" w:rsidRDefault="001A3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452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656D5" w14:textId="77777777" w:rsidR="001A3BE7" w:rsidRDefault="001A3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ol group</w:t>
            </w:r>
          </w:p>
          <w:p w14:paraId="713E0011" w14:textId="77777777" w:rsidR="001A3BE7" w:rsidRDefault="001A3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450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59272" w14:textId="77777777" w:rsidR="001A3BE7" w:rsidRDefault="001A3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1A3BE7" w14:paraId="4B7DADD7" w14:textId="77777777" w:rsidTr="001A3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9E341" w14:textId="77777777" w:rsidR="001A3BE7" w:rsidRDefault="001A3BE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(male/female)</w:t>
            </w:r>
          </w:p>
          <w:p w14:paraId="33E001DE" w14:textId="77777777" w:rsidR="001A3BE7" w:rsidRDefault="001A3BE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(y), mean±S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45F8A" w14:textId="77777777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/211</w:t>
            </w:r>
          </w:p>
          <w:p w14:paraId="29C20C52" w14:textId="77777777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3±11.59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F81CE" w14:textId="77777777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/218</w:t>
            </w:r>
          </w:p>
          <w:p w14:paraId="2F037169" w14:textId="77777777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4±9.27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29E1D" w14:textId="77777777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  <w:p w14:paraId="7518979F" w14:textId="01148036" w:rsidR="001A3BE7" w:rsidRDefault="001A3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A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0B9C" w:rsidRPr="00EA0A5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</w:tbl>
    <w:p w14:paraId="25812416" w14:textId="2F82ED58" w:rsidR="00DE7C44" w:rsidRDefault="001A3BE7">
      <w:r>
        <w:rPr>
          <w:rFonts w:ascii="Times New Roman" w:hAnsi="Times New Roman" w:cs="Times New Roman"/>
          <w:kern w:val="0"/>
          <w:sz w:val="24"/>
          <w:szCs w:val="24"/>
        </w:rPr>
        <w:br w:type="textWrapping" w:clear="all"/>
        <w:t>Key: PD, Parkinson’s diseas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；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D, standard deviation;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-value</w:t>
      </w:r>
    </w:p>
    <w:sectPr w:rsidR="00DE7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5218C" w14:textId="77777777" w:rsidR="00FC3F8C" w:rsidRDefault="00FC3F8C" w:rsidP="00D10B9C">
      <w:r>
        <w:separator/>
      </w:r>
    </w:p>
  </w:endnote>
  <w:endnote w:type="continuationSeparator" w:id="0">
    <w:p w14:paraId="0F9294C0" w14:textId="77777777" w:rsidR="00FC3F8C" w:rsidRDefault="00FC3F8C" w:rsidP="00D10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E75E6" w14:textId="77777777" w:rsidR="00FC3F8C" w:rsidRDefault="00FC3F8C" w:rsidP="00D10B9C">
      <w:r>
        <w:separator/>
      </w:r>
    </w:p>
  </w:footnote>
  <w:footnote w:type="continuationSeparator" w:id="0">
    <w:p w14:paraId="63B0BBB8" w14:textId="77777777" w:rsidR="00FC3F8C" w:rsidRDefault="00FC3F8C" w:rsidP="00D10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OxMDU0MzEzNDdX0lEKTi0uzszPAykwrgUAi8gSZCwAAAA="/>
  </w:docVars>
  <w:rsids>
    <w:rsidRoot w:val="00517647"/>
    <w:rsid w:val="000A702B"/>
    <w:rsid w:val="000C0C52"/>
    <w:rsid w:val="00121425"/>
    <w:rsid w:val="001A3BE7"/>
    <w:rsid w:val="003751C0"/>
    <w:rsid w:val="004672DE"/>
    <w:rsid w:val="004D7BF1"/>
    <w:rsid w:val="00517647"/>
    <w:rsid w:val="007B36C9"/>
    <w:rsid w:val="00B4418E"/>
    <w:rsid w:val="00BF604A"/>
    <w:rsid w:val="00D10B9C"/>
    <w:rsid w:val="00DE7C44"/>
    <w:rsid w:val="00EA0A5D"/>
    <w:rsid w:val="00FC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D0CC97"/>
  <w15:chartTrackingRefBased/>
  <w15:docId w15:val="{1F4303B4-91D5-4C00-8008-1574AD8A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B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A3BE7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1A3BE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0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B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8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林</dc:creator>
  <cp:keywords/>
  <dc:description/>
  <cp:lastModifiedBy>Poomani P.</cp:lastModifiedBy>
  <cp:revision>10</cp:revision>
  <dcterms:created xsi:type="dcterms:W3CDTF">2020-05-12T03:08:00Z</dcterms:created>
  <dcterms:modified xsi:type="dcterms:W3CDTF">2020-07-06T11:41:00Z</dcterms:modified>
</cp:coreProperties>
</file>